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b/>
          <w:b/>
          <w:bCs/>
          <w:sz w:val="22"/>
          <w:szCs w:val="22"/>
          <w:lang w:eastAsia="ja-JP"/>
        </w:rPr>
      </w:pPr>
      <w:r>
        <w:rPr>
          <w:b/>
          <w:bCs/>
          <w:sz w:val="22"/>
          <w:szCs w:val="22"/>
        </w:rPr>
        <w:t>Table S1. Primer sequence</w:t>
      </w:r>
      <w:r>
        <w:rPr>
          <w:b/>
          <w:bCs/>
          <w:sz w:val="22"/>
          <w:szCs w:val="22"/>
          <w:lang w:eastAsia="ja-JP"/>
        </w:rPr>
        <w:t>s</w:t>
      </w:r>
      <w:r>
        <w:rPr>
          <w:b/>
          <w:bCs/>
          <w:sz w:val="22"/>
          <w:szCs w:val="22"/>
        </w:rPr>
        <w:t xml:space="preserve"> for RT-PCR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page">
                  <wp:posOffset>1080770</wp:posOffset>
                </wp:positionH>
                <wp:positionV relativeFrom="page">
                  <wp:posOffset>1642110</wp:posOffset>
                </wp:positionV>
                <wp:extent cx="3607435" cy="39909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7435" cy="3990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81" w:type="dxa"/>
                              <w:jc w:val="left"/>
                              <w:tblInd w:w="99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1571"/>
                              <w:gridCol w:w="4110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ＭＳ Ｐゴシック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ＭＳ Ｐゴシック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equence (5’→3’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  <w:t>TRPV1(5’)-F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  <w:t>GCTTCCTGCCCTATCAT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  <w:t>TRPV1(5’)-R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  <w:t>CCACAGCATCGAAGATGCTCC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  <w:t>TRPV1(3’)-F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  <w:t>ACTGTGAGGGCGTCAA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  <w:t>TRPV1(3’)-R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  <w:t>TCCCTCAGAAGGGGA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  <w:t>AQP1-F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  <w:t>GCCTCTCTGTAGCCCT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  <w:t>AQP1-R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  <w:t>CACCCAGAAAATCCAGTG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  <w:t>AQP2-F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  <w:t>CGGCTGCTCTATGAATC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  <w:t>AQP2-R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  <w:t>AGGGGTCCGATCCAG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  <w:t>AQP3-F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  <w:t>ATCGCTGGCCAGGTCT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  <w:t>AQP3-R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  <w:t>CGTCTGTGCCAGGGTG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  <w:t>AQP4-F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  <w:t>CTTCTACATCGCAGCCCA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  <w:t>AQP4-R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  <w:t>CGGTAAGATTTCCATGAAC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  <w:t>AQP6-F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  <w:t>ATTGGGATCTCTGTGGCA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  <w:t>AQP6-R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  <w:t>CCCAGAAGACCCAGTGG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  <w:t>AQP7-F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  <w:t>TTGCCACCTACCTTCCTG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  <w:t>AQP7-R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  <w:t>TTGTTCTCCTGGTCCGT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  <w:t>AQP11-F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  <w:t>CAGGAAGTCCGAACCAA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  <w:t>AQP11-R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  <w:t>GAAAGTGCCAAAGCTGGAT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  <w:t>Actin-F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  <w:t>CATCCGCAAAGACCTGTACGCC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  <w:t>Actin-R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/>
                                      <w:sz w:val="22"/>
                                      <w:szCs w:val="22"/>
                                    </w:rPr>
                                    <w:t>ATGGAGCCGCCGATCCAC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4.05pt;height:314.25pt;mso-wrap-distance-left:7.1pt;mso-wrap-distance-right:7.1pt;mso-wrap-distance-top:0pt;mso-wrap-distance-bottom:0pt;margin-top:129.3pt;mso-position-vertical-relative:page;margin-left:85.1pt;mso-position-horizontal-relative:page">
                <v:fill opacity="0f"/>
                <v:textbox inset="0in,0in,0in,0in">
                  <w:txbxContent>
                    <w:tbl>
                      <w:tblPr>
                        <w:tblW w:w="5681" w:type="dxa"/>
                        <w:jc w:val="left"/>
                        <w:tblInd w:w="99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1571"/>
                        <w:gridCol w:w="4110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15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ＭＳ Ｐゴシック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/>
                                <w:b/>
                                <w:bCs/>
                                <w:sz w:val="22"/>
                                <w:szCs w:val="22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ＭＳ Ｐゴシック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/>
                                <w:b/>
                                <w:bCs/>
                                <w:sz w:val="22"/>
                                <w:szCs w:val="22"/>
                              </w:rPr>
                              <w:t>Sequence (5’→3’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  <w:t>TRPV1(5’)-F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  <w:t>GCTTCCTGCCCTATCATCA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  <w:t>TRPV1(5’)-R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  <w:t>CCACAGCATCGAAGATGCTCCTG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  <w:t>TRPV1(3’)-F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  <w:t>ACTGTGAGGGCGTCAAG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  <w:t>TRPV1(3’)-R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  <w:t>TCCCTCAGAAGGGGAAC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  <w:t>AQP1-F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  <w:t>GCCTCTCTGTAGCCCTTG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  <w:t>AQP1-R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  <w:t>CACCCAGAAAATCCAGTGG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  <w:t>AQP2-F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  <w:t>CGGCTGCTCTATGAATCCT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  <w:t>AQP2-R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  <w:t>AGGGGTCCGATCCAGAA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  <w:t>AQP3-F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  <w:t>ATCGCTGGCCAGGTCTC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  <w:t>AQP3-R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  <w:t>CGTCTGTGCCAGGGTGT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  <w:t>AQP4-F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  <w:t>CTTCTACATCGCAGCCCAG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  <w:t>AQP4-R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  <w:t>CGGTAAGATTTCCATGAACC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  <w:t>AQP6-F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  <w:t>ATTGGGATCTCTGTGGCAC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  <w:t>AQP6-R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  <w:t>CCCAGAAGACCCAGTGGA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  <w:t>AQP7-F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  <w:t>TTGCCACCTACCTTCCTGA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  <w:t>AQP7-R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  <w:t>TTGTTCTCCTGGTCCGTG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  <w:t>AQP11-F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  <w:t>CAGGAAGTCCGAACCAAG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  <w:t>AQP11-R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  <w:t>GAAAGTGCCAAAGCTGGATT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  <w:t>Actin-F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  <w:t>CATCCGCAAAGACCTGTACGCCAA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  <w:t>Actin-R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/>
                                <w:sz w:val="22"/>
                                <w:szCs w:val="22"/>
                              </w:rPr>
                              <w:t>ATGGAGCCGCCGATCCAC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eastAsia="zh-TW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00:45:00Z</dcterms:created>
  <dc:creator>野田 昌晴</dc:creator>
  <dc:description/>
  <cp:keywords/>
  <dc:language>en-US</dc:language>
  <cp:lastModifiedBy>野田 昌晴</cp:lastModifiedBy>
  <dcterms:modified xsi:type="dcterms:W3CDTF">2011-05-10T00:47:00Z</dcterms:modified>
  <cp:revision>1</cp:revision>
  <dc:subject/>
  <dc:title/>
</cp:coreProperties>
</file>